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90A" w:rsidRPr="006850CD" w:rsidRDefault="00BE190A" w:rsidP="00BE190A">
      <w:pPr>
        <w:tabs>
          <w:tab w:val="left" w:pos="1503"/>
        </w:tabs>
        <w:spacing w:line="480" w:lineRule="auto"/>
        <w:outlineLvl w:val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1</w:t>
      </w:r>
    </w:p>
    <w:p w:rsidR="00BE190A" w:rsidRPr="006850CD" w:rsidRDefault="00BE190A" w:rsidP="00BE190A">
      <w:pPr>
        <w:tabs>
          <w:tab w:val="left" w:pos="490"/>
        </w:tabs>
        <w:spacing w:line="480" w:lineRule="auto"/>
        <w:outlineLvl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1 Table</w:t>
      </w:r>
      <w:r w:rsidRPr="006850CD">
        <w:rPr>
          <w:rFonts w:ascii="Times New Roman" w:hAnsi="Times New Roman" w:cs="Times New Roman"/>
          <w:b/>
          <w:lang w:val="en-GB"/>
        </w:rPr>
        <w:t xml:space="preserve">. </w:t>
      </w:r>
      <w:r w:rsidRPr="006850CD">
        <w:rPr>
          <w:rFonts w:ascii="Times New Roman" w:hAnsi="Times New Roman" w:cs="Times New Roman"/>
          <w:lang w:val="en-GB"/>
        </w:rPr>
        <w:t>Valid cases by age, sex</w:t>
      </w:r>
      <w:r>
        <w:rPr>
          <w:rFonts w:ascii="Times New Roman" w:hAnsi="Times New Roman" w:cs="Times New Roman"/>
          <w:lang w:val="en-GB"/>
        </w:rPr>
        <w:t>,</w:t>
      </w:r>
      <w:r w:rsidRPr="006850CD">
        <w:rPr>
          <w:rFonts w:ascii="Times New Roman" w:hAnsi="Times New Roman" w:cs="Times New Roman"/>
          <w:lang w:val="en-GB"/>
        </w:rPr>
        <w:t xml:space="preserve"> and survey in France (2010) and Finland (2013)</w:t>
      </w:r>
    </w:p>
    <w:tbl>
      <w:tblPr>
        <w:tblW w:w="4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18"/>
        <w:gridCol w:w="1202"/>
        <w:gridCol w:w="805"/>
        <w:gridCol w:w="1115"/>
      </w:tblGrid>
      <w:tr w:rsidR="00BE190A" w:rsidRPr="00476352" w:rsidTr="00A16D4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90A" w:rsidRPr="006850CD" w:rsidRDefault="00BE190A" w:rsidP="00A16D4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France (ESPS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Finland (ATH)</w:t>
            </w:r>
          </w:p>
        </w:tc>
      </w:tr>
      <w:tr w:rsidR="00BE190A" w:rsidRPr="00476352" w:rsidTr="00A16D4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g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e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Wome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e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Women</w:t>
            </w:r>
          </w:p>
        </w:tc>
      </w:tr>
      <w:tr w:rsidR="00BE190A" w:rsidRPr="00476352" w:rsidTr="00A16D4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5-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,0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,525</w:t>
            </w:r>
          </w:p>
        </w:tc>
      </w:tr>
      <w:tr w:rsidR="00BE190A" w:rsidRPr="00476352" w:rsidTr="00A16D4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0-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,1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,528</w:t>
            </w:r>
          </w:p>
        </w:tc>
      </w:tr>
      <w:tr w:rsidR="00BE190A" w:rsidRPr="00B46638" w:rsidTr="00A16D4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5-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,1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,529</w:t>
            </w:r>
          </w:p>
        </w:tc>
      </w:tr>
      <w:tr w:rsidR="00BE190A" w:rsidRPr="00B46638" w:rsidTr="00A16D4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0-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9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,1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,512</w:t>
            </w:r>
          </w:p>
        </w:tc>
      </w:tr>
      <w:tr w:rsidR="00BE190A" w:rsidRPr="00B46638" w:rsidTr="00A16D4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5-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3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,3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,873</w:t>
            </w:r>
          </w:p>
        </w:tc>
      </w:tr>
      <w:tr w:rsidR="00BE190A" w:rsidRPr="00B46638" w:rsidTr="00A16D4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0-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,6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,182</w:t>
            </w:r>
          </w:p>
        </w:tc>
      </w:tr>
      <w:tr w:rsidR="00BE190A" w:rsidRPr="00B46638" w:rsidTr="00A16D4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5-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8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,9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,364</w:t>
            </w:r>
          </w:p>
        </w:tc>
      </w:tr>
      <w:tr w:rsidR="00BE190A" w:rsidRPr="00B46638" w:rsidTr="00A16D4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0-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,3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,763</w:t>
            </w:r>
          </w:p>
        </w:tc>
      </w:tr>
      <w:tr w:rsidR="00BE190A" w:rsidRPr="00B46638" w:rsidTr="00A16D4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5-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,3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,544</w:t>
            </w:r>
          </w:p>
        </w:tc>
      </w:tr>
      <w:tr w:rsidR="00BE190A" w:rsidRPr="00B46638" w:rsidTr="00A16D4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70-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,4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,794</w:t>
            </w:r>
          </w:p>
        </w:tc>
      </w:tr>
      <w:tr w:rsidR="00BE190A" w:rsidRPr="00B46638" w:rsidTr="00A16D4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75-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4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6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,13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90A" w:rsidRPr="006850CD" w:rsidRDefault="00BE190A" w:rsidP="00A16D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6850C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,767</w:t>
            </w:r>
          </w:p>
        </w:tc>
      </w:tr>
    </w:tbl>
    <w:p w:rsidR="00BF59D6" w:rsidRDefault="00BF59D6">
      <w:bookmarkStart w:id="0" w:name="_GoBack"/>
      <w:bookmarkEnd w:id="0"/>
    </w:p>
    <w:sectPr w:rsidR="00BF59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90A"/>
    <w:rsid w:val="000135EF"/>
    <w:rsid w:val="0008134F"/>
    <w:rsid w:val="0008427F"/>
    <w:rsid w:val="001D444A"/>
    <w:rsid w:val="001F6E3D"/>
    <w:rsid w:val="00226049"/>
    <w:rsid w:val="002D5A79"/>
    <w:rsid w:val="00317B03"/>
    <w:rsid w:val="003958C9"/>
    <w:rsid w:val="003A03D2"/>
    <w:rsid w:val="003E00A8"/>
    <w:rsid w:val="0042223B"/>
    <w:rsid w:val="004C2D78"/>
    <w:rsid w:val="00796F13"/>
    <w:rsid w:val="007F6DD0"/>
    <w:rsid w:val="008015C7"/>
    <w:rsid w:val="00832DAD"/>
    <w:rsid w:val="00863ABC"/>
    <w:rsid w:val="008701B2"/>
    <w:rsid w:val="008A49F4"/>
    <w:rsid w:val="008D5777"/>
    <w:rsid w:val="009230EA"/>
    <w:rsid w:val="00927E0F"/>
    <w:rsid w:val="009546BB"/>
    <w:rsid w:val="00962AE7"/>
    <w:rsid w:val="00A02D86"/>
    <w:rsid w:val="00A259D6"/>
    <w:rsid w:val="00A96941"/>
    <w:rsid w:val="00AB7BC0"/>
    <w:rsid w:val="00B261EC"/>
    <w:rsid w:val="00BA16AF"/>
    <w:rsid w:val="00BE190A"/>
    <w:rsid w:val="00BF59D6"/>
    <w:rsid w:val="00CC75CF"/>
    <w:rsid w:val="00D1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1C7ECF-05F4-4D18-BA5D-E68CFE799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90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Trias Llimos</dc:creator>
  <cp:keywords/>
  <dc:description/>
  <cp:lastModifiedBy>S. Trias Llimos</cp:lastModifiedBy>
  <cp:revision>1</cp:revision>
  <dcterms:created xsi:type="dcterms:W3CDTF">2018-03-08T17:09:00Z</dcterms:created>
  <dcterms:modified xsi:type="dcterms:W3CDTF">2018-03-08T17:10:00Z</dcterms:modified>
</cp:coreProperties>
</file>